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90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5"/>
        <w:gridCol w:w="1639"/>
        <w:gridCol w:w="1682"/>
        <w:gridCol w:w="1483"/>
        <w:gridCol w:w="1115"/>
        <w:gridCol w:w="1703"/>
        <w:gridCol w:w="1703"/>
        <w:gridCol w:w="1703"/>
        <w:gridCol w:w="1173"/>
      </w:tblGrid>
      <w:tr w:rsidR="001E1CA6" w:rsidRPr="006B24FA" w:rsidTr="00D230E8">
        <w:trPr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pplemental Table 1. General characteristics and cardiometabolic factors of study participants across energy-adjusted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6B24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ertiles of dairy intake, stratified by sex</w:t>
            </w:r>
            <w:r w:rsidRPr="006B24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3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irls (n=102)</w:t>
            </w:r>
          </w:p>
        </w:tc>
        <w:tc>
          <w:tcPr>
            <w:tcW w:w="205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oys (n=101)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  <w:vAlign w:val="center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3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rtiles of dairy intake</w:t>
            </w:r>
          </w:p>
        </w:tc>
        <w:tc>
          <w:tcPr>
            <w:tcW w:w="205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rtiles of dairy intake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1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31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&lt;430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/d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2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46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430-593 gr/d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3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25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&gt;593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/d)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1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36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&lt;430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/d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2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22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430-593 gr/d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3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43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&gt;593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/d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Age (year)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4.5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39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4.6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62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4.6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75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97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3.4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44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3.1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39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3.3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34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67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Weight (kg)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4.0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0.39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3.0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0.22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0.4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1.11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6.1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3.16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2.9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3.57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3.3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1.81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54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Height (cm)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61.8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5.33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60.4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5.46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60.7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6.35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56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66.9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9.13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64.4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8.25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66.7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9.30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55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BMI (kg/m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8.1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.89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8.3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3.38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7.2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4.30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47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7.1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.73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.8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3.47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.2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.55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39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Waist circumference (cm)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0.6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6.56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89.9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.49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87.9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6.52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1.8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.66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1.3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2.06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0.1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.75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70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Physical activity levels, n (%)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ind w:left="340" w:right="34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 xml:space="preserve">Low 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87.1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6.5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2.0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8.3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6.4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7.9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ind w:left="340" w:right="34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High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2.9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3.5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68.0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1.7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63.6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2.1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Socioeconomic status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28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71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ind w:left="340" w:right="34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Low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5.2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.1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2.0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7.8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2.7</w:t>
            </w:r>
          </w:p>
        </w:tc>
        <w:tc>
          <w:tcPr>
            <w:tcW w:w="556" w:type="pct"/>
            <w:vAlign w:val="center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3.3</w:t>
            </w:r>
          </w:p>
        </w:tc>
        <w:tc>
          <w:tcPr>
            <w:tcW w:w="383" w:type="pct"/>
            <w:vAlign w:val="center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ind w:left="340" w:right="34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5.2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0.0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6.0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4.4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1.8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7.2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ind w:left="340" w:right="340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High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.7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3.9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2.0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7.8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5.5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9.5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Systolic blood pressure (mmHg)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0.4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2.74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06.0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3.49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08.6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2.54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70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9.0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1.12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8.3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1.51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5.5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8.83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29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iastolic blood pressure (mmHg)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3.9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4.20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4.3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6.93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67.7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9.37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4.6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2.76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5.1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6.66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3.8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5.57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83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Fasting blood glucose (mg/</w:t>
            </w:r>
            <w:proofErr w:type="spellStart"/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L</w:t>
            </w:r>
            <w:proofErr w:type="spellEnd"/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9.2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0.55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7.7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.82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3.0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5.21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02.0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9.32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8.3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6.79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7.3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.87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Insulin (</w:t>
            </w:r>
            <w:proofErr w:type="spellStart"/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μUI</w:t>
            </w:r>
            <w:proofErr w:type="spellEnd"/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/mL)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1.1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0.12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8.8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6.46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3.5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5.49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5.5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1.00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9.0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9.13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2.0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3.77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12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HOMA-IR index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.2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.73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.5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3.96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.1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42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6.4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.90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.6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.34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.4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3.79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11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Triglycerides (mg/</w:t>
            </w:r>
            <w:proofErr w:type="spellStart"/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L</w:t>
            </w:r>
            <w:proofErr w:type="spellEnd"/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35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21.1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55.62</w:t>
            </w:r>
          </w:p>
        </w:tc>
        <w:tc>
          <w:tcPr>
            <w:tcW w:w="549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5.3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5.26</w:t>
            </w:r>
          </w:p>
        </w:tc>
        <w:tc>
          <w:tcPr>
            <w:tcW w:w="48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5.2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47.88</w:t>
            </w:r>
          </w:p>
        </w:tc>
        <w:tc>
          <w:tcPr>
            <w:tcW w:w="364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23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36.0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68.67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58.1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85.30</w:t>
            </w:r>
          </w:p>
        </w:tc>
        <w:tc>
          <w:tcPr>
            <w:tcW w:w="556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6.2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52.04</w:t>
            </w:r>
          </w:p>
        </w:tc>
        <w:tc>
          <w:tcPr>
            <w:tcW w:w="383" w:type="pct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5</w:t>
            </w:r>
          </w:p>
        </w:tc>
      </w:tr>
      <w:tr w:rsidR="001E1CA6" w:rsidRPr="006B24FA" w:rsidTr="00D230E8">
        <w:trPr>
          <w:jc w:val="center"/>
        </w:trPr>
        <w:tc>
          <w:tcPr>
            <w:tcW w:w="1017" w:type="pct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HDL-c (mg/</w:t>
            </w:r>
            <w:proofErr w:type="spellStart"/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dL</w:t>
            </w:r>
            <w:proofErr w:type="spellEnd"/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3.3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.94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5.4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.07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7.4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5.99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3.2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8.88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2.9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.68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5.9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8.72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27</w:t>
            </w:r>
          </w:p>
        </w:tc>
      </w:tr>
      <w:tr w:rsidR="001E1CA6" w:rsidRPr="006B24FA" w:rsidTr="00D230E8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 Values are </w:t>
            </w:r>
            <w:proofErr w:type="spellStart"/>
            <w:r w:rsidRPr="006B24F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±SD</w:t>
            </w:r>
            <w:proofErr w:type="spellEnd"/>
            <w:r w:rsidRPr="006B24F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; unless indicated. Abbreviations: BMI: Body Mass Index; HOMA: Homeostasis Model Assessment Insulin Resistance; HDL-c: high-density lipoprotein cholesterol.</w:t>
            </w:r>
          </w:p>
          <w:p w:rsidR="001E1CA6" w:rsidRPr="006B24FA" w:rsidRDefault="001E1CA6" w:rsidP="00D230E8">
            <w:pPr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2 Obtained from one-way ANOVA and χ2 test for quantitative and categorical variables, respectively. </w:t>
            </w:r>
          </w:p>
          <w:p w:rsidR="001E1CA6" w:rsidRPr="006B24FA" w:rsidRDefault="001E1CA6" w:rsidP="00D230E8">
            <w:pPr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Socioeconomic status (SES) score was evaluated based on parental education level, parental job, family size, having car in the family, having computer/laptop, having personal room and having travel by using a validated questionnaire.</w:t>
            </w:r>
          </w:p>
          <w:p w:rsidR="001E1CA6" w:rsidRPr="006B24FA" w:rsidRDefault="001E1CA6" w:rsidP="00D230E8">
            <w:pPr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:rsidR="001E1CA6" w:rsidRPr="006B24FA" w:rsidRDefault="001E1CA6" w:rsidP="001E1CA6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1E1CA6" w:rsidRPr="006B24FA" w:rsidRDefault="001E1CA6" w:rsidP="001E1CA6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1E1CA6" w:rsidRPr="006B24FA" w:rsidRDefault="001E1CA6" w:rsidP="001E1CA6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14989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683"/>
        <w:gridCol w:w="1621"/>
        <w:gridCol w:w="1896"/>
        <w:gridCol w:w="1041"/>
        <w:gridCol w:w="1637"/>
        <w:gridCol w:w="1768"/>
        <w:gridCol w:w="1814"/>
        <w:gridCol w:w="1104"/>
      </w:tblGrid>
      <w:tr w:rsidR="001E1CA6" w:rsidRPr="006B24FA" w:rsidTr="00D230E8">
        <w:tc>
          <w:tcPr>
            <w:tcW w:w="14989" w:type="dxa"/>
            <w:gridSpan w:val="9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pplemental Table 2. Dietary intakes (energy and macro/micro nutrients) of study participants across energy-adjusted tertiles of dairy intake, stratified by sex</w:t>
            </w:r>
            <w:r w:rsidRPr="006B24F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</w:tr>
      <w:tr w:rsidR="001E1CA6" w:rsidRPr="006B24FA" w:rsidTr="00D230E8">
        <w:tc>
          <w:tcPr>
            <w:tcW w:w="2552" w:type="dxa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tabs>
                <w:tab w:val="left" w:pos="792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60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irls (n=102)</w:t>
            </w:r>
          </w:p>
        </w:tc>
        <w:tc>
          <w:tcPr>
            <w:tcW w:w="64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oys (n=101)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037" w:type="dxa"/>
            <w:gridSpan w:val="4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rtiles of dairy intake</w:t>
            </w:r>
          </w:p>
        </w:tc>
        <w:tc>
          <w:tcPr>
            <w:tcW w:w="6400" w:type="dxa"/>
            <w:gridSpan w:val="4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rtiles of dairy intake</w:t>
            </w:r>
          </w:p>
        </w:tc>
      </w:tr>
      <w:tr w:rsidR="001E1CA6" w:rsidRPr="006B24FA" w:rsidTr="00D230E8">
        <w:tc>
          <w:tcPr>
            <w:tcW w:w="2552" w:type="dxa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1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31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&lt;430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/d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2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46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430-593 gr/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3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25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&gt;593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/d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1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36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&lt;430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/d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2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22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430-593 gr/d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3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n=43)</w:t>
            </w:r>
          </w:p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&gt;593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/d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1E1CA6" w:rsidRPr="006B24FA" w:rsidTr="00D230E8">
        <w:tc>
          <w:tcPr>
            <w:tcW w:w="2552" w:type="dxa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Energy, kcal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52.7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54.92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555.3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45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539.7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61.15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193.5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16.29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121.8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48.84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216.8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06.22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87</w:t>
            </w:r>
          </w:p>
        </w:tc>
      </w:tr>
      <w:tr w:rsidR="001E1CA6" w:rsidRPr="006B24FA" w:rsidTr="00D230E8">
        <w:tc>
          <w:tcPr>
            <w:tcW w:w="2552" w:type="dxa"/>
            <w:shd w:val="clear" w:color="auto" w:fill="auto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Protein, % of energy</w:t>
            </w:r>
          </w:p>
        </w:tc>
        <w:tc>
          <w:tcPr>
            <w:tcW w:w="1702" w:type="dxa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2.9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1633" w:type="dxa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4.4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5.7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38</w:t>
            </w:r>
          </w:p>
        </w:tc>
        <w:tc>
          <w:tcPr>
            <w:tcW w:w="1069" w:type="dxa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3.0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27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4.1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5.4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  <w:shd w:val="clear" w:color="auto" w:fill="auto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Carbohydrate, % of energy</w:t>
            </w:r>
          </w:p>
        </w:tc>
        <w:tc>
          <w:tcPr>
            <w:tcW w:w="1702" w:type="dxa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9.9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1633" w:type="dxa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8.1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73</w:t>
            </w:r>
          </w:p>
        </w:tc>
        <w:tc>
          <w:tcPr>
            <w:tcW w:w="0" w:type="auto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7.3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1069" w:type="dxa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61.3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9.2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54.7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69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  <w:shd w:val="clear" w:color="auto" w:fill="auto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Fat, % of energy</w:t>
            </w:r>
          </w:p>
        </w:tc>
        <w:tc>
          <w:tcPr>
            <w:tcW w:w="1702" w:type="dxa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8.3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92</w:t>
            </w:r>
          </w:p>
        </w:tc>
        <w:tc>
          <w:tcPr>
            <w:tcW w:w="1633" w:type="dxa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8.8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0" w:type="auto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8.6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03</w:t>
            </w:r>
          </w:p>
        </w:tc>
        <w:tc>
          <w:tcPr>
            <w:tcW w:w="1069" w:type="dxa"/>
            <w:shd w:val="clear" w:color="auto" w:fill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.7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8.1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1.4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Cholesterol, mg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09.6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2.86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53.1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0.48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0.8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4.23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6.2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7.93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09.6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7.98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76.7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6.39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SFA, gr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1.7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4.9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73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5.7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5.9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9.8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04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4.8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MUFA, gr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2.6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03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4.4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5.0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14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24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8.2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21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8.9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55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4.5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11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PUFA, gr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8.6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30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5.1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06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3.5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44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0.1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44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1.5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84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1.8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31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67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Vitamin C, mg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05.0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9.37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7.8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.64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46.8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0.36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8.6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9.63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60.9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2.33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62.0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8.80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Vitamin A, RAE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775.3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16.89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942.9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95.28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95.12.3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29.33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088.8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9.63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25.8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22.02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477.9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87.02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Thiamin, mg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.5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.3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.3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2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.1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.9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.6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Riboflavin, mg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.5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.0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.4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.9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.5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.2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Niacin, mg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.1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50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4.8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41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3.0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2.8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0.9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71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7.9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51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Vitamin B6, mg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.3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.4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.6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1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.5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.9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.9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Vitamin E, mg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2.8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85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.4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51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3.9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.05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2.3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.05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2.6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.63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3.6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88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Folate, mcg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37.1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4.54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91.0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1.85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50.2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6.09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72.6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5.12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55.6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9.37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98.63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3.81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Vitamin B12, mcg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.7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.9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.8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19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.7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4.7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26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6.44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19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88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Magnesium, mg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16.4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.68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1.2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6.26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99.1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8.49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60.4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8.66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21.7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1.10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368.41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7.91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Calcium, mg</w:t>
            </w:r>
          </w:p>
        </w:tc>
        <w:tc>
          <w:tcPr>
            <w:tcW w:w="1702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869.8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8.98</w:t>
            </w:r>
          </w:p>
        </w:tc>
        <w:tc>
          <w:tcPr>
            <w:tcW w:w="1633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88.3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23.62</w:t>
            </w:r>
          </w:p>
        </w:tc>
        <w:tc>
          <w:tcPr>
            <w:tcW w:w="0" w:type="auto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518.8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32.06</w:t>
            </w:r>
          </w:p>
        </w:tc>
        <w:tc>
          <w:tcPr>
            <w:tcW w:w="1069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638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102.46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33.83</w:t>
            </w:r>
          </w:p>
        </w:tc>
        <w:tc>
          <w:tcPr>
            <w:tcW w:w="1785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474.87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43.34</w:t>
            </w:r>
          </w:p>
        </w:tc>
        <w:tc>
          <w:tcPr>
            <w:tcW w:w="1837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854.85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30.91</w:t>
            </w:r>
          </w:p>
        </w:tc>
        <w:tc>
          <w:tcPr>
            <w:tcW w:w="1140" w:type="dxa"/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1E1CA6" w:rsidRPr="006B24FA" w:rsidTr="00D230E8">
        <w:tc>
          <w:tcPr>
            <w:tcW w:w="2552" w:type="dxa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Total fiber, gr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6.72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7.1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9.5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19.58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2.30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1.02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22.19</w:t>
            </w:r>
            <m:oMath>
              <m:r>
                <w:rPr>
                  <w:rFonts w:ascii="Cambria Math" w:hAnsi="Cambria Math" w:cstheme="majorBidi"/>
                  <w:color w:val="000000" w:themeColor="text1"/>
                  <w:sz w:val="21"/>
                  <w:szCs w:val="21"/>
                </w:rPr>
                <m:t>±</m:t>
              </m:r>
            </m:oMath>
            <w:r w:rsidRPr="006B24FA">
              <w:rPr>
                <w:rFonts w:asciiTheme="majorBidi" w:eastAsiaTheme="minorEastAsia" w:hAnsiTheme="majorBidi" w:cstheme="majorBidi"/>
                <w:color w:val="000000" w:themeColor="text1"/>
                <w:sz w:val="21"/>
                <w:szCs w:val="21"/>
              </w:rPr>
              <w:t>0.73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1E1CA6" w:rsidRPr="006B24FA" w:rsidRDefault="001E1CA6" w:rsidP="00D230E8">
            <w:pPr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0.03</w:t>
            </w:r>
          </w:p>
        </w:tc>
      </w:tr>
      <w:tr w:rsidR="001E1CA6" w:rsidRPr="0084332C" w:rsidTr="00D230E8">
        <w:tc>
          <w:tcPr>
            <w:tcW w:w="14989" w:type="dxa"/>
            <w:gridSpan w:val="9"/>
            <w:tcBorders>
              <w:top w:val="single" w:sz="4" w:space="0" w:color="auto"/>
            </w:tcBorders>
          </w:tcPr>
          <w:p w:rsidR="001E1CA6" w:rsidRPr="006B24FA" w:rsidRDefault="001E1CA6" w:rsidP="00D230E8">
            <w:pPr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 Values are </w:t>
            </w:r>
            <w:proofErr w:type="spellStart"/>
            <w:r w:rsidRPr="006B24F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±SE</w:t>
            </w:r>
            <w:proofErr w:type="spellEnd"/>
            <w:r w:rsidRPr="006B24F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. Energy intake and macronutrients were adjusted for age and sex; all other values were adjusted for age, sex and energy intake.  </w:t>
            </w:r>
          </w:p>
          <w:p w:rsidR="001E1CA6" w:rsidRPr="006B24FA" w:rsidRDefault="001E1CA6" w:rsidP="00D230E8">
            <w:pPr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 P-value obtained from ANCOVA test for adjustment of energy intake.</w:t>
            </w:r>
          </w:p>
          <w:p w:rsidR="001E1CA6" w:rsidRPr="0084332C" w:rsidRDefault="001E1CA6" w:rsidP="00D230E8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B24F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bbreviations: SFA, Saturated fatty acids; MUFA, Monounsaturated fatty acids; PUFA, Polyunsaturated fatty acids</w:t>
            </w:r>
            <w:r w:rsidRPr="006B24F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</w:tbl>
    <w:p w:rsidR="001E1CA6" w:rsidRPr="0084332C" w:rsidRDefault="001E1CA6" w:rsidP="001E1CA6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bookmarkEnd w:id="0"/>
    </w:p>
    <w:p w:rsidR="003616A9" w:rsidRDefault="006B24FA"/>
    <w:sectPr w:rsidR="003616A9" w:rsidSect="006B24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CA6"/>
    <w:rsid w:val="001E1CA6"/>
    <w:rsid w:val="002127EC"/>
    <w:rsid w:val="004F070F"/>
    <w:rsid w:val="006B24FA"/>
    <w:rsid w:val="00A42E5C"/>
    <w:rsid w:val="00B91EBC"/>
    <w:rsid w:val="00C2390B"/>
    <w:rsid w:val="00EC4DD2"/>
    <w:rsid w:val="00FE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F18502-919E-4E2C-AA53-E9F84E14A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8</Words>
  <Characters>43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Bhuvaneswari R.</cp:lastModifiedBy>
  <cp:revision>3</cp:revision>
  <dcterms:created xsi:type="dcterms:W3CDTF">2022-10-02T05:53:00Z</dcterms:created>
  <dcterms:modified xsi:type="dcterms:W3CDTF">2022-10-20T08:40:00Z</dcterms:modified>
</cp:coreProperties>
</file>